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0D2D" w14:textId="2A8297BF" w:rsidR="008E0943" w:rsidRPr="00670582" w:rsidRDefault="005E6B8E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670582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470CBF" w:rsidRPr="00670582">
        <w:rPr>
          <w:rFonts w:ascii="Times New Roman" w:hAnsi="Times New Roman" w:cs="Times New Roman"/>
          <w:sz w:val="18"/>
          <w:szCs w:val="18"/>
        </w:rPr>
        <w:t>9</w:t>
      </w:r>
      <w:r w:rsidRPr="00670582">
        <w:rPr>
          <w:rFonts w:ascii="Times New Roman" w:hAnsi="Times New Roman" w:cs="Times New Roman"/>
          <w:sz w:val="18"/>
          <w:szCs w:val="18"/>
        </w:rPr>
        <w:t xml:space="preserve">.  </w:t>
      </w:r>
      <w:bookmarkEnd w:id="0"/>
      <w:r w:rsidR="004C2CE4" w:rsidRPr="00670582">
        <w:rPr>
          <w:rFonts w:ascii="Times New Roman" w:hAnsi="Times New Roman" w:cs="Times New Roman"/>
          <w:sz w:val="18"/>
          <w:szCs w:val="18"/>
        </w:rPr>
        <w:t xml:space="preserve">Features of </w:t>
      </w:r>
      <w:r w:rsidR="00470CBF" w:rsidRPr="00670582">
        <w:rPr>
          <w:rFonts w:ascii="Times New Roman" w:hAnsi="Times New Roman" w:cs="Times New Roman"/>
          <w:sz w:val="18"/>
          <w:szCs w:val="18"/>
        </w:rPr>
        <w:t>PDAC</w:t>
      </w:r>
      <w:r w:rsidR="00470CBF" w:rsidRPr="00670582">
        <w:rPr>
          <w:rFonts w:ascii="Times New Roman" w:hAnsi="Times New Roman" w:cs="Times New Roman"/>
          <w:sz w:val="18"/>
          <w:szCs w:val="18"/>
        </w:rPr>
        <w:t xml:space="preserve"> </w:t>
      </w:r>
      <w:r w:rsidR="00470CBF" w:rsidRPr="00670582">
        <w:rPr>
          <w:rFonts w:ascii="Times New Roman" w:hAnsi="Times New Roman" w:cs="Times New Roman"/>
          <w:sz w:val="18"/>
          <w:szCs w:val="18"/>
        </w:rPr>
        <w:t>patients at other sites</w:t>
      </w:r>
      <w:r w:rsidR="004C2CE4" w:rsidRPr="00670582">
        <w:rPr>
          <w:rFonts w:ascii="Times New Roman" w:hAnsi="Times New Roman" w:cs="Times New Roman"/>
          <w:sz w:val="18"/>
          <w:szCs w:val="18"/>
        </w:rPr>
        <w:t xml:space="preserve"> in the </w:t>
      </w:r>
      <w:r w:rsidR="00096B1B" w:rsidRPr="00670582">
        <w:rPr>
          <w:rFonts w:ascii="Times New Roman" w:hAnsi="Times New Roman" w:cs="Times New Roman"/>
          <w:sz w:val="18"/>
          <w:szCs w:val="18"/>
        </w:rPr>
        <w:t>non-radiotherapy</w:t>
      </w:r>
      <w:r w:rsidR="004C2CE4" w:rsidRPr="00670582">
        <w:rPr>
          <w:rFonts w:ascii="Times New Roman" w:hAnsi="Times New Roman" w:cs="Times New Roman"/>
          <w:sz w:val="18"/>
          <w:szCs w:val="18"/>
        </w:rPr>
        <w:t xml:space="preserve"> group and the </w:t>
      </w:r>
      <w:r w:rsidR="00361C33" w:rsidRPr="00670582">
        <w:rPr>
          <w:rFonts w:ascii="Times New Roman" w:hAnsi="Times New Roman" w:cs="Times New Roman"/>
          <w:sz w:val="18"/>
          <w:szCs w:val="18"/>
        </w:rPr>
        <w:t>neo</w:t>
      </w:r>
      <w:r w:rsidR="004C2CE4" w:rsidRPr="00670582">
        <w:rPr>
          <w:rFonts w:ascii="Times New Roman" w:hAnsi="Times New Roman" w:cs="Times New Roman"/>
          <w:sz w:val="18"/>
          <w:szCs w:val="18"/>
        </w:rPr>
        <w:t>adjuvant radiotherapy group before and after PSM.</w:t>
      </w:r>
    </w:p>
    <w:p w14:paraId="2DA0DEEC" w14:textId="0F94DC61" w:rsidR="005E6B8E" w:rsidRPr="00670582" w:rsidRDefault="005E6B8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5E6B8E" w:rsidRPr="00670582" w14:paraId="73375027" w14:textId="77777777" w:rsidTr="00C764FE">
        <w:trPr>
          <w:trHeight w:val="384"/>
          <w:jc w:val="center"/>
        </w:trPr>
        <w:tc>
          <w:tcPr>
            <w:tcW w:w="2461" w:type="dxa"/>
            <w:vMerge w:val="restart"/>
          </w:tcPr>
          <w:p w14:paraId="05B8F7BA" w14:textId="77777777" w:rsidR="005E6B8E" w:rsidRPr="0067058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4A87" w14:textId="77777777" w:rsidR="005E6B8E" w:rsidRPr="0067058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53ABDA1C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02DB3F70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301D684E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75B6" w:rsidRPr="00670582" w14:paraId="7CF389AA" w14:textId="77777777" w:rsidTr="00C764FE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2C0AD484" w14:textId="77777777" w:rsidR="005E6B8E" w:rsidRPr="00670582" w:rsidRDefault="005E6B8E" w:rsidP="005E6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687989B" w14:textId="40F92DD4" w:rsidR="005E6B8E" w:rsidRPr="00670582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AF6452F" w14:textId="7EB8A6B3" w:rsidR="005E6B8E" w:rsidRPr="00670582" w:rsidRDefault="00361C33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Neoa</w:t>
            </w:r>
            <w:r w:rsidR="005E6B8E" w:rsidRPr="00670582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4C8CB81" w14:textId="77777777" w:rsidR="005E6B8E" w:rsidRPr="00670582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4633ECE1" w14:textId="77777777" w:rsidR="005E6B8E" w:rsidRPr="00670582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13457C" w14:textId="649708DF" w:rsidR="005E6B8E" w:rsidRPr="00670582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B5D8667" w14:textId="0CDC0BA7" w:rsidR="005E6B8E" w:rsidRPr="00670582" w:rsidRDefault="00361C33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Neoa</w:t>
            </w:r>
            <w:r w:rsidR="005E6B8E" w:rsidRPr="00670582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FA0DE2" w14:textId="77777777" w:rsidR="005E6B8E" w:rsidRPr="00670582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75B6" w:rsidRPr="00670582" w14:paraId="10E8B9F6" w14:textId="77777777" w:rsidTr="00C764FE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25F5349F" w14:textId="77777777" w:rsidR="005E6B8E" w:rsidRPr="0067058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AF086F6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87664FC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10CD450" w14:textId="232B2CCA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4E2E" w:rsidRPr="00670582"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439E6D1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58AD07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0F2BBDC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B1DCA5B" w14:textId="3FE6DDF9" w:rsidR="005E6B8E" w:rsidRPr="00670582" w:rsidRDefault="00DF438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</w:tr>
      <w:tr w:rsidR="00DF438C" w:rsidRPr="00670582" w14:paraId="681D53CB" w14:textId="77777777" w:rsidTr="00C764FE">
        <w:trPr>
          <w:trHeight w:val="384"/>
          <w:jc w:val="center"/>
        </w:trPr>
        <w:tc>
          <w:tcPr>
            <w:tcW w:w="2461" w:type="dxa"/>
          </w:tcPr>
          <w:p w14:paraId="4B32CEFC" w14:textId="1D1E8DBC" w:rsidR="00DF438C" w:rsidRPr="00670582" w:rsidRDefault="00DF438C" w:rsidP="00DF438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773B715C" w14:textId="3750BAFE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79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84.38%)</w:t>
            </w:r>
          </w:p>
        </w:tc>
        <w:tc>
          <w:tcPr>
            <w:tcW w:w="1390" w:type="dxa"/>
          </w:tcPr>
          <w:p w14:paraId="3E78D221" w14:textId="727018EA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86.27%)</w:t>
            </w:r>
          </w:p>
        </w:tc>
        <w:tc>
          <w:tcPr>
            <w:tcW w:w="895" w:type="dxa"/>
          </w:tcPr>
          <w:p w14:paraId="3C2211A2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0B3EEF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7A0A74" w14:textId="0017D60C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81.25%)</w:t>
            </w:r>
          </w:p>
        </w:tc>
        <w:tc>
          <w:tcPr>
            <w:tcW w:w="1477" w:type="dxa"/>
          </w:tcPr>
          <w:p w14:paraId="58EFBD63" w14:textId="69D1D4E5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86.25%)</w:t>
            </w:r>
          </w:p>
        </w:tc>
        <w:tc>
          <w:tcPr>
            <w:tcW w:w="806" w:type="dxa"/>
          </w:tcPr>
          <w:p w14:paraId="0041671C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438C" w:rsidRPr="00670582" w14:paraId="03C48E8D" w14:textId="77777777" w:rsidTr="00C764FE">
        <w:trPr>
          <w:trHeight w:val="396"/>
          <w:jc w:val="center"/>
        </w:trPr>
        <w:tc>
          <w:tcPr>
            <w:tcW w:w="2461" w:type="dxa"/>
          </w:tcPr>
          <w:p w14:paraId="48247C8C" w14:textId="28FF4C6C" w:rsidR="00DF438C" w:rsidRPr="00670582" w:rsidRDefault="00DF438C" w:rsidP="00DF438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3ACADB01" w14:textId="268BD203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5.62%)</w:t>
            </w:r>
          </w:p>
        </w:tc>
        <w:tc>
          <w:tcPr>
            <w:tcW w:w="1390" w:type="dxa"/>
          </w:tcPr>
          <w:p w14:paraId="13408E88" w14:textId="50ABEE98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3.73%)</w:t>
            </w:r>
          </w:p>
        </w:tc>
        <w:tc>
          <w:tcPr>
            <w:tcW w:w="895" w:type="dxa"/>
          </w:tcPr>
          <w:p w14:paraId="2EA8B0BA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890A7B0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7DD5CC" w14:textId="6F8F8128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8.75%)</w:t>
            </w:r>
          </w:p>
        </w:tc>
        <w:tc>
          <w:tcPr>
            <w:tcW w:w="1477" w:type="dxa"/>
          </w:tcPr>
          <w:p w14:paraId="767F91D4" w14:textId="7192939C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3.75%)</w:t>
            </w:r>
          </w:p>
        </w:tc>
        <w:tc>
          <w:tcPr>
            <w:tcW w:w="806" w:type="dxa"/>
          </w:tcPr>
          <w:p w14:paraId="170A5DFE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670582" w14:paraId="67A4F14A" w14:textId="77777777" w:rsidTr="00C764FE">
        <w:trPr>
          <w:trHeight w:val="396"/>
          <w:jc w:val="center"/>
        </w:trPr>
        <w:tc>
          <w:tcPr>
            <w:tcW w:w="2461" w:type="dxa"/>
          </w:tcPr>
          <w:p w14:paraId="269D7052" w14:textId="77777777" w:rsidR="005E6B8E" w:rsidRPr="0067058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00EABD01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8618037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F80A84E" w14:textId="5F86FAD1" w:rsidR="005E6B8E" w:rsidRPr="00670582" w:rsidRDefault="00630EB8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65C593F9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7CA96EA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0C7894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7AC359" w14:textId="0DD2D9EC" w:rsidR="005E6B8E" w:rsidRPr="00670582" w:rsidRDefault="00E6764F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32CAD" w:rsidRPr="00670582">
              <w:rPr>
                <w:rFonts w:ascii="Times New Roman" w:hAnsi="Times New Roman" w:cs="Times New Roman"/>
                <w:sz w:val="18"/>
                <w:szCs w:val="18"/>
              </w:rPr>
              <w:t>062</w:t>
            </w:r>
          </w:p>
        </w:tc>
      </w:tr>
      <w:tr w:rsidR="00032CAD" w:rsidRPr="00670582" w14:paraId="42A64B2A" w14:textId="77777777" w:rsidTr="00C764FE">
        <w:trPr>
          <w:trHeight w:val="384"/>
          <w:jc w:val="center"/>
        </w:trPr>
        <w:tc>
          <w:tcPr>
            <w:tcW w:w="2461" w:type="dxa"/>
          </w:tcPr>
          <w:p w14:paraId="3DC99A6B" w14:textId="0BA82C54" w:rsidR="00032CAD" w:rsidRPr="00670582" w:rsidRDefault="00032CAD" w:rsidP="00032CA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7A35E258" w14:textId="463AA82D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30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61.51%)</w:t>
            </w:r>
          </w:p>
        </w:tc>
        <w:tc>
          <w:tcPr>
            <w:tcW w:w="1390" w:type="dxa"/>
          </w:tcPr>
          <w:p w14:paraId="00394442" w14:textId="0C7D1444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8(86.27%)</w:t>
            </w:r>
          </w:p>
        </w:tc>
        <w:tc>
          <w:tcPr>
            <w:tcW w:w="895" w:type="dxa"/>
          </w:tcPr>
          <w:p w14:paraId="2FFC35E0" w14:textId="77777777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9AB980E" w14:textId="77777777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F55CD4" w14:textId="2E16E21F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70.00%)</w:t>
            </w:r>
          </w:p>
        </w:tc>
        <w:tc>
          <w:tcPr>
            <w:tcW w:w="1477" w:type="dxa"/>
          </w:tcPr>
          <w:p w14:paraId="4DF701B6" w14:textId="298353C5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83.75%)</w:t>
            </w:r>
          </w:p>
        </w:tc>
        <w:tc>
          <w:tcPr>
            <w:tcW w:w="806" w:type="dxa"/>
          </w:tcPr>
          <w:p w14:paraId="18099503" w14:textId="77777777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2CAD" w:rsidRPr="00670582" w14:paraId="6337BAFE" w14:textId="77777777" w:rsidTr="00C764FE">
        <w:trPr>
          <w:trHeight w:val="384"/>
          <w:jc w:val="center"/>
        </w:trPr>
        <w:tc>
          <w:tcPr>
            <w:tcW w:w="2461" w:type="dxa"/>
          </w:tcPr>
          <w:p w14:paraId="009E5125" w14:textId="59DB5AA1" w:rsidR="00032CAD" w:rsidRPr="00670582" w:rsidRDefault="00032CAD" w:rsidP="00032CA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10" w:type="dxa"/>
          </w:tcPr>
          <w:p w14:paraId="549BA579" w14:textId="7CA8D330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4.82%)</w:t>
            </w:r>
          </w:p>
        </w:tc>
        <w:tc>
          <w:tcPr>
            <w:tcW w:w="1390" w:type="dxa"/>
          </w:tcPr>
          <w:p w14:paraId="7227F32A" w14:textId="439B6B20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1.77%)</w:t>
            </w:r>
          </w:p>
        </w:tc>
        <w:tc>
          <w:tcPr>
            <w:tcW w:w="895" w:type="dxa"/>
          </w:tcPr>
          <w:p w14:paraId="01A88042" w14:textId="77777777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84D09F7" w14:textId="77777777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E842617" w14:textId="58AC2B25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8.75%)</w:t>
            </w:r>
          </w:p>
        </w:tc>
        <w:tc>
          <w:tcPr>
            <w:tcW w:w="1477" w:type="dxa"/>
          </w:tcPr>
          <w:p w14:paraId="2EB63219" w14:textId="22C29850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3.75%)</w:t>
            </w:r>
          </w:p>
        </w:tc>
        <w:tc>
          <w:tcPr>
            <w:tcW w:w="806" w:type="dxa"/>
          </w:tcPr>
          <w:p w14:paraId="1EACB8BC" w14:textId="77777777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2CAD" w:rsidRPr="00670582" w14:paraId="5849D7E9" w14:textId="77777777" w:rsidTr="00C764FE">
        <w:trPr>
          <w:trHeight w:val="384"/>
          <w:jc w:val="center"/>
        </w:trPr>
        <w:tc>
          <w:tcPr>
            <w:tcW w:w="2461" w:type="dxa"/>
          </w:tcPr>
          <w:p w14:paraId="434B8FF1" w14:textId="4F30CABF" w:rsidR="00032CAD" w:rsidRPr="00670582" w:rsidRDefault="00032CAD" w:rsidP="00032CA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4DDDB7B" w14:textId="26632038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.67%)</w:t>
            </w:r>
          </w:p>
        </w:tc>
        <w:tc>
          <w:tcPr>
            <w:tcW w:w="1390" w:type="dxa"/>
          </w:tcPr>
          <w:p w14:paraId="0E39C9BD" w14:textId="256F44E6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.96%)</w:t>
            </w:r>
          </w:p>
        </w:tc>
        <w:tc>
          <w:tcPr>
            <w:tcW w:w="895" w:type="dxa"/>
          </w:tcPr>
          <w:p w14:paraId="59FD1925" w14:textId="77777777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BA9734" w14:textId="77777777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A477BE8" w14:textId="5453E663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.25%)</w:t>
            </w:r>
          </w:p>
        </w:tc>
        <w:tc>
          <w:tcPr>
            <w:tcW w:w="1477" w:type="dxa"/>
          </w:tcPr>
          <w:p w14:paraId="03696134" w14:textId="78EA3E47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.50%)</w:t>
            </w:r>
          </w:p>
        </w:tc>
        <w:tc>
          <w:tcPr>
            <w:tcW w:w="806" w:type="dxa"/>
          </w:tcPr>
          <w:p w14:paraId="7CC2CD45" w14:textId="77777777" w:rsidR="00032CAD" w:rsidRPr="00670582" w:rsidRDefault="00032CAD" w:rsidP="00032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6DEA" w:rsidRPr="00670582" w14:paraId="59806D49" w14:textId="77777777" w:rsidTr="00C764FE">
        <w:trPr>
          <w:trHeight w:val="384"/>
          <w:jc w:val="center"/>
        </w:trPr>
        <w:tc>
          <w:tcPr>
            <w:tcW w:w="2461" w:type="dxa"/>
          </w:tcPr>
          <w:p w14:paraId="2FCF28A5" w14:textId="1C707625" w:rsidR="00776DEA" w:rsidRPr="00670582" w:rsidRDefault="00776DEA" w:rsidP="00776D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3956FCFC" w14:textId="77777777" w:rsidR="00776DEA" w:rsidRPr="00670582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9342E7B" w14:textId="77777777" w:rsidR="00776DEA" w:rsidRPr="00670582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1E803D8" w14:textId="25BF1089" w:rsidR="00776DEA" w:rsidRPr="00670582" w:rsidRDefault="00CB6853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71" w:type="dxa"/>
          </w:tcPr>
          <w:p w14:paraId="7CE8432A" w14:textId="77777777" w:rsidR="00776DEA" w:rsidRPr="00670582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565B052" w14:textId="77777777" w:rsidR="00776DEA" w:rsidRPr="00670582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92A229D" w14:textId="77777777" w:rsidR="00776DEA" w:rsidRPr="00670582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07EBF5F" w14:textId="2C108161" w:rsidR="00776DEA" w:rsidRPr="00670582" w:rsidRDefault="00E77FDF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D0AA1" w:rsidRPr="00670582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</w:tr>
      <w:tr w:rsidR="006D0AA1" w:rsidRPr="00670582" w14:paraId="0C128297" w14:textId="77777777" w:rsidTr="00C764FE">
        <w:trPr>
          <w:trHeight w:val="384"/>
          <w:jc w:val="center"/>
        </w:trPr>
        <w:tc>
          <w:tcPr>
            <w:tcW w:w="2461" w:type="dxa"/>
          </w:tcPr>
          <w:p w14:paraId="74D68933" w14:textId="21712E61" w:rsidR="006D0AA1" w:rsidRPr="00670582" w:rsidRDefault="006D0AA1" w:rsidP="006D0A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&lt; 60</w:t>
            </w:r>
          </w:p>
        </w:tc>
        <w:tc>
          <w:tcPr>
            <w:tcW w:w="1410" w:type="dxa"/>
          </w:tcPr>
          <w:p w14:paraId="655A5A71" w14:textId="1A971700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9.69%)</w:t>
            </w:r>
          </w:p>
        </w:tc>
        <w:tc>
          <w:tcPr>
            <w:tcW w:w="1390" w:type="dxa"/>
          </w:tcPr>
          <w:p w14:paraId="564C9710" w14:textId="56C14A15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3.33%)</w:t>
            </w:r>
          </w:p>
        </w:tc>
        <w:tc>
          <w:tcPr>
            <w:tcW w:w="895" w:type="dxa"/>
          </w:tcPr>
          <w:p w14:paraId="534C1DDF" w14:textId="77777777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A22E4C8" w14:textId="77777777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AF8E4C" w14:textId="6B72B96B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5.00%)</w:t>
            </w:r>
          </w:p>
        </w:tc>
        <w:tc>
          <w:tcPr>
            <w:tcW w:w="1477" w:type="dxa"/>
          </w:tcPr>
          <w:p w14:paraId="44F2B195" w14:textId="2DD73A9A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1.25%)</w:t>
            </w:r>
          </w:p>
        </w:tc>
        <w:tc>
          <w:tcPr>
            <w:tcW w:w="806" w:type="dxa"/>
          </w:tcPr>
          <w:p w14:paraId="2D936EE8" w14:textId="77777777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AA1" w:rsidRPr="00670582" w14:paraId="2EE2851D" w14:textId="77777777" w:rsidTr="00C764FE">
        <w:trPr>
          <w:trHeight w:val="384"/>
          <w:jc w:val="center"/>
        </w:trPr>
        <w:tc>
          <w:tcPr>
            <w:tcW w:w="2461" w:type="dxa"/>
          </w:tcPr>
          <w:p w14:paraId="30C97F0D" w14:textId="0E0CF6EA" w:rsidR="006D0AA1" w:rsidRPr="00670582" w:rsidRDefault="006D0AA1" w:rsidP="006D0A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410" w:type="dxa"/>
          </w:tcPr>
          <w:p w14:paraId="3D1BE692" w14:textId="443EB8F6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8.71%)</w:t>
            </w:r>
          </w:p>
        </w:tc>
        <w:tc>
          <w:tcPr>
            <w:tcW w:w="1390" w:type="dxa"/>
          </w:tcPr>
          <w:p w14:paraId="72694880" w14:textId="41126879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0.20%)</w:t>
            </w:r>
          </w:p>
        </w:tc>
        <w:tc>
          <w:tcPr>
            <w:tcW w:w="895" w:type="dxa"/>
          </w:tcPr>
          <w:p w14:paraId="4C0F520E" w14:textId="77777777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CBD129" w14:textId="77777777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023BEDA" w14:textId="2358FDF5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6.25%)</w:t>
            </w:r>
          </w:p>
        </w:tc>
        <w:tc>
          <w:tcPr>
            <w:tcW w:w="1477" w:type="dxa"/>
          </w:tcPr>
          <w:p w14:paraId="565D8A70" w14:textId="788E5C0E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3.75%)</w:t>
            </w:r>
          </w:p>
        </w:tc>
        <w:tc>
          <w:tcPr>
            <w:tcW w:w="806" w:type="dxa"/>
          </w:tcPr>
          <w:p w14:paraId="5D94C1FA" w14:textId="77777777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AA1" w:rsidRPr="00670582" w14:paraId="2020ACA1" w14:textId="77777777" w:rsidTr="00C764FE">
        <w:trPr>
          <w:trHeight w:val="384"/>
          <w:jc w:val="center"/>
        </w:trPr>
        <w:tc>
          <w:tcPr>
            <w:tcW w:w="2461" w:type="dxa"/>
          </w:tcPr>
          <w:p w14:paraId="06194B10" w14:textId="226920EA" w:rsidR="006D0AA1" w:rsidRPr="00670582" w:rsidRDefault="006D0AA1" w:rsidP="006D0A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≥70</w:t>
            </w:r>
          </w:p>
        </w:tc>
        <w:tc>
          <w:tcPr>
            <w:tcW w:w="1410" w:type="dxa"/>
          </w:tcPr>
          <w:p w14:paraId="13615359" w14:textId="49FBF5DB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1.60%)</w:t>
            </w:r>
          </w:p>
        </w:tc>
        <w:tc>
          <w:tcPr>
            <w:tcW w:w="1390" w:type="dxa"/>
          </w:tcPr>
          <w:p w14:paraId="17C72918" w14:textId="3CAE6368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6.47%)</w:t>
            </w:r>
          </w:p>
        </w:tc>
        <w:tc>
          <w:tcPr>
            <w:tcW w:w="895" w:type="dxa"/>
          </w:tcPr>
          <w:p w14:paraId="4E803431" w14:textId="77777777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75F17AA" w14:textId="77777777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1BA2C3" w14:textId="7FAF0557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8.75%)</w:t>
            </w:r>
          </w:p>
        </w:tc>
        <w:tc>
          <w:tcPr>
            <w:tcW w:w="1477" w:type="dxa"/>
          </w:tcPr>
          <w:p w14:paraId="6D3FC9AF" w14:textId="59321C79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5.00%)</w:t>
            </w:r>
          </w:p>
        </w:tc>
        <w:tc>
          <w:tcPr>
            <w:tcW w:w="806" w:type="dxa"/>
          </w:tcPr>
          <w:p w14:paraId="43293D47" w14:textId="77777777" w:rsidR="006D0AA1" w:rsidRPr="00670582" w:rsidRDefault="006D0AA1" w:rsidP="006D0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670582" w14:paraId="0B5DF8CD" w14:textId="77777777" w:rsidTr="00C764FE">
        <w:trPr>
          <w:trHeight w:val="384"/>
          <w:jc w:val="center"/>
        </w:trPr>
        <w:tc>
          <w:tcPr>
            <w:tcW w:w="2461" w:type="dxa"/>
          </w:tcPr>
          <w:p w14:paraId="6C0D930A" w14:textId="77777777" w:rsidR="005E6B8E" w:rsidRPr="0067058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5FCECEA2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D9FB30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4862E37" w14:textId="18913E73" w:rsidR="005E6B8E" w:rsidRPr="00670582" w:rsidRDefault="004645B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555EE" w:rsidRPr="0067058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C5DDD" w:rsidRPr="00670582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271" w:type="dxa"/>
          </w:tcPr>
          <w:p w14:paraId="7AA7BC48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EF213A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3DA6657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C950141" w14:textId="6DD8FAF2" w:rsidR="005E6B8E" w:rsidRPr="00670582" w:rsidRDefault="00581A5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F438C" w:rsidRPr="00670582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</w:tr>
      <w:tr w:rsidR="00DF438C" w:rsidRPr="00670582" w14:paraId="4FF1A4A2" w14:textId="77777777" w:rsidTr="00C764FE">
        <w:trPr>
          <w:trHeight w:val="384"/>
          <w:jc w:val="center"/>
        </w:trPr>
        <w:tc>
          <w:tcPr>
            <w:tcW w:w="2461" w:type="dxa"/>
          </w:tcPr>
          <w:p w14:paraId="2F1E9050" w14:textId="3B49FD55" w:rsidR="00DF438C" w:rsidRPr="00670582" w:rsidRDefault="00DF438C" w:rsidP="00DF438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42931D9C" w14:textId="320259C6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72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81.27%)</w:t>
            </w:r>
          </w:p>
        </w:tc>
        <w:tc>
          <w:tcPr>
            <w:tcW w:w="1390" w:type="dxa"/>
          </w:tcPr>
          <w:p w14:paraId="20E3CDA1" w14:textId="5666715B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79.41%)</w:t>
            </w:r>
          </w:p>
        </w:tc>
        <w:tc>
          <w:tcPr>
            <w:tcW w:w="895" w:type="dxa"/>
          </w:tcPr>
          <w:p w14:paraId="5E5458CD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4DF9CF8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95B088" w14:textId="260AA6F9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81.25%)</w:t>
            </w:r>
          </w:p>
        </w:tc>
        <w:tc>
          <w:tcPr>
            <w:tcW w:w="1477" w:type="dxa"/>
          </w:tcPr>
          <w:p w14:paraId="16A23477" w14:textId="7F8DAD84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76.25%)</w:t>
            </w:r>
          </w:p>
        </w:tc>
        <w:tc>
          <w:tcPr>
            <w:tcW w:w="806" w:type="dxa"/>
          </w:tcPr>
          <w:p w14:paraId="67C371CD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438C" w:rsidRPr="00670582" w14:paraId="7AC30149" w14:textId="77777777" w:rsidTr="00C764FE">
        <w:trPr>
          <w:trHeight w:val="384"/>
          <w:jc w:val="center"/>
        </w:trPr>
        <w:tc>
          <w:tcPr>
            <w:tcW w:w="2461" w:type="dxa"/>
          </w:tcPr>
          <w:p w14:paraId="0445A88E" w14:textId="428CB46C" w:rsidR="00DF438C" w:rsidRPr="00670582" w:rsidRDefault="00DF438C" w:rsidP="00DF438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0" w:type="dxa"/>
          </w:tcPr>
          <w:p w14:paraId="7F6010EB" w14:textId="51CC1BCC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8.73%)</w:t>
            </w:r>
          </w:p>
        </w:tc>
        <w:tc>
          <w:tcPr>
            <w:tcW w:w="1390" w:type="dxa"/>
          </w:tcPr>
          <w:p w14:paraId="23761690" w14:textId="0796660C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0.59%)</w:t>
            </w:r>
          </w:p>
        </w:tc>
        <w:tc>
          <w:tcPr>
            <w:tcW w:w="895" w:type="dxa"/>
          </w:tcPr>
          <w:p w14:paraId="044C4A4A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DCAA04B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744BEA" w14:textId="0BEC83FC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8.75%)</w:t>
            </w:r>
          </w:p>
        </w:tc>
        <w:tc>
          <w:tcPr>
            <w:tcW w:w="1477" w:type="dxa"/>
          </w:tcPr>
          <w:p w14:paraId="459134C9" w14:textId="006A14E8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3.75%)</w:t>
            </w:r>
          </w:p>
        </w:tc>
        <w:tc>
          <w:tcPr>
            <w:tcW w:w="806" w:type="dxa"/>
          </w:tcPr>
          <w:p w14:paraId="6EA2E89F" w14:textId="77777777" w:rsidR="00DF438C" w:rsidRPr="00670582" w:rsidRDefault="00DF438C" w:rsidP="00DF4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670582" w14:paraId="4F79D59C" w14:textId="77777777" w:rsidTr="00C764FE">
        <w:trPr>
          <w:trHeight w:val="396"/>
          <w:jc w:val="center"/>
        </w:trPr>
        <w:tc>
          <w:tcPr>
            <w:tcW w:w="2461" w:type="dxa"/>
          </w:tcPr>
          <w:p w14:paraId="0EC6625A" w14:textId="77777777" w:rsidR="005E6B8E" w:rsidRPr="0067058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BB7C3A6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3D9B6E9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24AC902" w14:textId="2110FF3D" w:rsidR="005E6B8E" w:rsidRPr="00670582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2062E" w:rsidRPr="00670582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271" w:type="dxa"/>
          </w:tcPr>
          <w:p w14:paraId="1A0E2CB1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D54969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D6E0316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0791079" w14:textId="2A6DD6F9" w:rsidR="005E6B8E" w:rsidRPr="00670582" w:rsidRDefault="00B0057D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B50F8" w:rsidRPr="00670582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</w:tr>
      <w:tr w:rsidR="009B50F8" w:rsidRPr="00670582" w14:paraId="2DD599B7" w14:textId="77777777" w:rsidTr="00C764FE">
        <w:trPr>
          <w:trHeight w:val="396"/>
          <w:jc w:val="center"/>
        </w:trPr>
        <w:tc>
          <w:tcPr>
            <w:tcW w:w="2461" w:type="dxa"/>
          </w:tcPr>
          <w:p w14:paraId="1004B1D8" w14:textId="30FEC732" w:rsidR="009B50F8" w:rsidRPr="00670582" w:rsidRDefault="009B50F8" w:rsidP="009B50F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1F275BBA" w14:textId="54B91F9D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069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50.31%)</w:t>
            </w:r>
          </w:p>
        </w:tc>
        <w:tc>
          <w:tcPr>
            <w:tcW w:w="1390" w:type="dxa"/>
          </w:tcPr>
          <w:p w14:paraId="43F6A126" w14:textId="5613F8D3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3.14%)</w:t>
            </w:r>
          </w:p>
        </w:tc>
        <w:tc>
          <w:tcPr>
            <w:tcW w:w="895" w:type="dxa"/>
          </w:tcPr>
          <w:p w14:paraId="6790F995" w14:textId="77777777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C3AD9C" w14:textId="77777777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E80367" w14:textId="44E77346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55.00%)</w:t>
            </w:r>
          </w:p>
        </w:tc>
        <w:tc>
          <w:tcPr>
            <w:tcW w:w="1477" w:type="dxa"/>
          </w:tcPr>
          <w:p w14:paraId="6FD75610" w14:textId="28070148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6(45.00%)</w:t>
            </w:r>
          </w:p>
        </w:tc>
        <w:tc>
          <w:tcPr>
            <w:tcW w:w="806" w:type="dxa"/>
          </w:tcPr>
          <w:p w14:paraId="330DA73D" w14:textId="77777777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0F8" w:rsidRPr="00670582" w14:paraId="56BA88B7" w14:textId="77777777" w:rsidTr="00C764FE">
        <w:trPr>
          <w:trHeight w:val="396"/>
          <w:jc w:val="center"/>
        </w:trPr>
        <w:tc>
          <w:tcPr>
            <w:tcW w:w="2461" w:type="dxa"/>
          </w:tcPr>
          <w:p w14:paraId="7676D10D" w14:textId="329F9237" w:rsidR="009B50F8" w:rsidRPr="00670582" w:rsidRDefault="009B50F8" w:rsidP="009B50F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473EDC2E" w14:textId="57245ED3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056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9.69%)</w:t>
            </w:r>
          </w:p>
        </w:tc>
        <w:tc>
          <w:tcPr>
            <w:tcW w:w="1390" w:type="dxa"/>
          </w:tcPr>
          <w:p w14:paraId="51919F4F" w14:textId="418E9F48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56.86%)</w:t>
            </w:r>
          </w:p>
        </w:tc>
        <w:tc>
          <w:tcPr>
            <w:tcW w:w="895" w:type="dxa"/>
          </w:tcPr>
          <w:p w14:paraId="5A99884B" w14:textId="77777777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F0E82FB" w14:textId="77777777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C3B9F0" w14:textId="78B3266D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5.00%)</w:t>
            </w:r>
          </w:p>
        </w:tc>
        <w:tc>
          <w:tcPr>
            <w:tcW w:w="1477" w:type="dxa"/>
          </w:tcPr>
          <w:p w14:paraId="41C11576" w14:textId="7D4358FB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4(55.00%)</w:t>
            </w:r>
          </w:p>
        </w:tc>
        <w:tc>
          <w:tcPr>
            <w:tcW w:w="806" w:type="dxa"/>
          </w:tcPr>
          <w:p w14:paraId="276131A7" w14:textId="77777777" w:rsidR="009B50F8" w:rsidRPr="00670582" w:rsidRDefault="009B50F8" w:rsidP="009B50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670582" w14:paraId="6BE2B735" w14:textId="77777777" w:rsidTr="00C764FE">
        <w:trPr>
          <w:trHeight w:val="396"/>
          <w:jc w:val="center"/>
        </w:trPr>
        <w:tc>
          <w:tcPr>
            <w:tcW w:w="2461" w:type="dxa"/>
          </w:tcPr>
          <w:p w14:paraId="391D8F91" w14:textId="77777777" w:rsidR="005E6B8E" w:rsidRPr="0067058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3E196F8A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0D8CE02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8640A81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0F3C05E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27B741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8AE220A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B5CA2EA" w14:textId="0F6E8881" w:rsidR="005E6B8E" w:rsidRPr="00670582" w:rsidRDefault="00257133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</w:tr>
      <w:tr w:rsidR="00257133" w:rsidRPr="00670582" w14:paraId="669DAC43" w14:textId="77777777" w:rsidTr="00C764FE">
        <w:trPr>
          <w:trHeight w:val="396"/>
          <w:jc w:val="center"/>
        </w:trPr>
        <w:tc>
          <w:tcPr>
            <w:tcW w:w="2461" w:type="dxa"/>
          </w:tcPr>
          <w:p w14:paraId="739B620A" w14:textId="77777777" w:rsidR="00257133" w:rsidRPr="00670582" w:rsidRDefault="00257133" w:rsidP="0025713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2B0D0827" w14:textId="193A28A0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9.06%)</w:t>
            </w:r>
          </w:p>
        </w:tc>
        <w:tc>
          <w:tcPr>
            <w:tcW w:w="1390" w:type="dxa"/>
          </w:tcPr>
          <w:p w14:paraId="2DFE9703" w14:textId="5A641AA0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1.76%)</w:t>
            </w:r>
          </w:p>
        </w:tc>
        <w:tc>
          <w:tcPr>
            <w:tcW w:w="895" w:type="dxa"/>
          </w:tcPr>
          <w:p w14:paraId="1AF41593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0EC66D2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314588" w14:textId="18F1A711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2.50%)</w:t>
            </w:r>
          </w:p>
        </w:tc>
        <w:tc>
          <w:tcPr>
            <w:tcW w:w="1477" w:type="dxa"/>
          </w:tcPr>
          <w:p w14:paraId="05453193" w14:textId="2D43539A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3.75%)</w:t>
            </w:r>
          </w:p>
        </w:tc>
        <w:tc>
          <w:tcPr>
            <w:tcW w:w="806" w:type="dxa"/>
          </w:tcPr>
          <w:p w14:paraId="4A8B8C99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7133" w:rsidRPr="00670582" w14:paraId="7A5CCA44" w14:textId="77777777" w:rsidTr="00C764FE">
        <w:trPr>
          <w:trHeight w:val="396"/>
          <w:jc w:val="center"/>
        </w:trPr>
        <w:tc>
          <w:tcPr>
            <w:tcW w:w="2461" w:type="dxa"/>
          </w:tcPr>
          <w:p w14:paraId="49E668A5" w14:textId="77777777" w:rsidR="00257133" w:rsidRPr="00670582" w:rsidRDefault="00257133" w:rsidP="0025713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274967C5" w14:textId="1B67DAC1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1.88%)</w:t>
            </w:r>
          </w:p>
        </w:tc>
        <w:tc>
          <w:tcPr>
            <w:tcW w:w="1390" w:type="dxa"/>
          </w:tcPr>
          <w:p w14:paraId="461EC4A3" w14:textId="31526A8D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2.35%)</w:t>
            </w:r>
          </w:p>
        </w:tc>
        <w:tc>
          <w:tcPr>
            <w:tcW w:w="895" w:type="dxa"/>
          </w:tcPr>
          <w:p w14:paraId="256A736A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DA66F2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AC5004" w14:textId="05F165B4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1.25%)</w:t>
            </w:r>
          </w:p>
        </w:tc>
        <w:tc>
          <w:tcPr>
            <w:tcW w:w="1477" w:type="dxa"/>
          </w:tcPr>
          <w:p w14:paraId="05869E45" w14:textId="297CE7EA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3.75%)</w:t>
            </w:r>
          </w:p>
        </w:tc>
        <w:tc>
          <w:tcPr>
            <w:tcW w:w="806" w:type="dxa"/>
          </w:tcPr>
          <w:p w14:paraId="18727770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7133" w:rsidRPr="00670582" w14:paraId="15730E57" w14:textId="77777777" w:rsidTr="00C764FE">
        <w:trPr>
          <w:trHeight w:val="396"/>
          <w:jc w:val="center"/>
        </w:trPr>
        <w:tc>
          <w:tcPr>
            <w:tcW w:w="2461" w:type="dxa"/>
          </w:tcPr>
          <w:p w14:paraId="54C896F3" w14:textId="77777777" w:rsidR="00257133" w:rsidRPr="00670582" w:rsidRDefault="00257133" w:rsidP="0025713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2E53D90C" w14:textId="36C44B9D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0.73%)</w:t>
            </w:r>
          </w:p>
        </w:tc>
        <w:tc>
          <w:tcPr>
            <w:tcW w:w="1390" w:type="dxa"/>
          </w:tcPr>
          <w:p w14:paraId="61BA62FF" w14:textId="144981D0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7.65%)</w:t>
            </w:r>
          </w:p>
        </w:tc>
        <w:tc>
          <w:tcPr>
            <w:tcW w:w="895" w:type="dxa"/>
          </w:tcPr>
          <w:p w14:paraId="4674AEF9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569543D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D14A1B" w14:textId="2555CEF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5.00%)</w:t>
            </w:r>
          </w:p>
        </w:tc>
        <w:tc>
          <w:tcPr>
            <w:tcW w:w="1477" w:type="dxa"/>
          </w:tcPr>
          <w:p w14:paraId="5C14AC26" w14:textId="3A7145C9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6.25%)</w:t>
            </w:r>
          </w:p>
        </w:tc>
        <w:tc>
          <w:tcPr>
            <w:tcW w:w="806" w:type="dxa"/>
          </w:tcPr>
          <w:p w14:paraId="201D0C71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7133" w:rsidRPr="00670582" w14:paraId="5D5FBB9A" w14:textId="77777777" w:rsidTr="00C764FE">
        <w:trPr>
          <w:trHeight w:val="396"/>
          <w:jc w:val="center"/>
        </w:trPr>
        <w:tc>
          <w:tcPr>
            <w:tcW w:w="2461" w:type="dxa"/>
          </w:tcPr>
          <w:p w14:paraId="79F9D76D" w14:textId="77777777" w:rsidR="00257133" w:rsidRPr="00670582" w:rsidRDefault="00257133" w:rsidP="0025713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00CA56CE" w14:textId="382AED9E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8.33%)</w:t>
            </w:r>
          </w:p>
        </w:tc>
        <w:tc>
          <w:tcPr>
            <w:tcW w:w="1390" w:type="dxa"/>
          </w:tcPr>
          <w:p w14:paraId="6D70C705" w14:textId="1D79F975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8.24%)</w:t>
            </w:r>
          </w:p>
        </w:tc>
        <w:tc>
          <w:tcPr>
            <w:tcW w:w="895" w:type="dxa"/>
          </w:tcPr>
          <w:p w14:paraId="1A8FEEC6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C7ECC9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D3A01A" w14:textId="480A3FC3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5(31.25%)</w:t>
            </w:r>
          </w:p>
        </w:tc>
        <w:tc>
          <w:tcPr>
            <w:tcW w:w="1477" w:type="dxa"/>
          </w:tcPr>
          <w:p w14:paraId="2FB1F16B" w14:textId="14B1E7E1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6.25%)</w:t>
            </w:r>
          </w:p>
        </w:tc>
        <w:tc>
          <w:tcPr>
            <w:tcW w:w="806" w:type="dxa"/>
          </w:tcPr>
          <w:p w14:paraId="588765F8" w14:textId="77777777" w:rsidR="00257133" w:rsidRPr="00670582" w:rsidRDefault="00257133" w:rsidP="0025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670582" w14:paraId="1DC37F78" w14:textId="77777777" w:rsidTr="00C764FE">
        <w:trPr>
          <w:trHeight w:val="396"/>
          <w:jc w:val="center"/>
        </w:trPr>
        <w:tc>
          <w:tcPr>
            <w:tcW w:w="2461" w:type="dxa"/>
          </w:tcPr>
          <w:p w14:paraId="3CACDAFD" w14:textId="77777777" w:rsidR="005E6B8E" w:rsidRPr="0067058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4E59DFCB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8EB5E50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88E0EA9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6CD53CF0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8FB155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92E451" w14:textId="77777777" w:rsidR="005E6B8E" w:rsidRPr="0067058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84DDA7B" w14:textId="20E7B253" w:rsidR="005E6B8E" w:rsidRPr="00670582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12064" w:rsidRPr="006705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1757" w:rsidRPr="0067058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E11757" w:rsidRPr="00670582" w14:paraId="4E5112F3" w14:textId="77777777" w:rsidTr="00C764FE">
        <w:trPr>
          <w:trHeight w:val="396"/>
          <w:jc w:val="center"/>
        </w:trPr>
        <w:tc>
          <w:tcPr>
            <w:tcW w:w="2461" w:type="dxa"/>
          </w:tcPr>
          <w:p w14:paraId="6FFDEFD0" w14:textId="172927D6" w:rsidR="00E11757" w:rsidRPr="00670582" w:rsidRDefault="00E11757" w:rsidP="00E1175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7BE5FADD" w14:textId="6624F9E9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9.55%)</w:t>
            </w:r>
          </w:p>
        </w:tc>
        <w:tc>
          <w:tcPr>
            <w:tcW w:w="1390" w:type="dxa"/>
          </w:tcPr>
          <w:p w14:paraId="40D5FDAD" w14:textId="61F880BD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</w:tcPr>
          <w:p w14:paraId="6C71A665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0954A5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0123C6" w14:textId="642822C6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5.00%)</w:t>
            </w:r>
          </w:p>
        </w:tc>
        <w:tc>
          <w:tcPr>
            <w:tcW w:w="1477" w:type="dxa"/>
          </w:tcPr>
          <w:p w14:paraId="3AC610A3" w14:textId="77C58CF3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6" w:type="dxa"/>
          </w:tcPr>
          <w:p w14:paraId="5B790F69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1757" w:rsidRPr="00670582" w14:paraId="660A92F3" w14:textId="77777777" w:rsidTr="00C764FE">
        <w:trPr>
          <w:trHeight w:val="396"/>
          <w:jc w:val="center"/>
        </w:trPr>
        <w:tc>
          <w:tcPr>
            <w:tcW w:w="2461" w:type="dxa"/>
          </w:tcPr>
          <w:p w14:paraId="1750CC05" w14:textId="49F942C8" w:rsidR="00E11757" w:rsidRPr="00670582" w:rsidRDefault="00E11757" w:rsidP="00E1175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11AFAA32" w14:textId="5622C005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9.86%)</w:t>
            </w:r>
          </w:p>
        </w:tc>
        <w:tc>
          <w:tcPr>
            <w:tcW w:w="1390" w:type="dxa"/>
          </w:tcPr>
          <w:p w14:paraId="1B20F37E" w14:textId="1E253DC1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6.67%)</w:t>
            </w:r>
          </w:p>
        </w:tc>
        <w:tc>
          <w:tcPr>
            <w:tcW w:w="895" w:type="dxa"/>
          </w:tcPr>
          <w:p w14:paraId="5A29EC82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56318DC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BD7D67" w14:textId="0D074253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1.25%)</w:t>
            </w:r>
          </w:p>
        </w:tc>
        <w:tc>
          <w:tcPr>
            <w:tcW w:w="1477" w:type="dxa"/>
          </w:tcPr>
          <w:p w14:paraId="218084DA" w14:textId="7EACD898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1.25%)</w:t>
            </w:r>
          </w:p>
        </w:tc>
        <w:tc>
          <w:tcPr>
            <w:tcW w:w="806" w:type="dxa"/>
          </w:tcPr>
          <w:p w14:paraId="5A756E05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1757" w:rsidRPr="00670582" w14:paraId="3E345153" w14:textId="77777777" w:rsidTr="00C764FE">
        <w:trPr>
          <w:trHeight w:val="396"/>
          <w:jc w:val="center"/>
        </w:trPr>
        <w:tc>
          <w:tcPr>
            <w:tcW w:w="2461" w:type="dxa"/>
          </w:tcPr>
          <w:p w14:paraId="012ABBFC" w14:textId="1A0AA098" w:rsidR="00E11757" w:rsidRPr="00670582" w:rsidRDefault="00E11757" w:rsidP="00E1175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10" w:type="dxa"/>
          </w:tcPr>
          <w:p w14:paraId="5F7A6DD0" w14:textId="0A3D3560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1.79%)</w:t>
            </w:r>
          </w:p>
        </w:tc>
        <w:tc>
          <w:tcPr>
            <w:tcW w:w="1390" w:type="dxa"/>
          </w:tcPr>
          <w:p w14:paraId="76D3B866" w14:textId="05AFB4EE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6.67%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335625AE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F04B2C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808AFC" w14:textId="372D6A01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7.50%)</w:t>
            </w:r>
          </w:p>
        </w:tc>
        <w:tc>
          <w:tcPr>
            <w:tcW w:w="1477" w:type="dxa"/>
          </w:tcPr>
          <w:p w14:paraId="4160C1A2" w14:textId="471C43B2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1.25%)</w:t>
            </w:r>
          </w:p>
        </w:tc>
        <w:tc>
          <w:tcPr>
            <w:tcW w:w="806" w:type="dxa"/>
          </w:tcPr>
          <w:p w14:paraId="37F146C2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1757" w:rsidRPr="00670582" w14:paraId="56F026AC" w14:textId="77777777" w:rsidTr="00C764FE">
        <w:trPr>
          <w:trHeight w:val="396"/>
          <w:jc w:val="center"/>
        </w:trPr>
        <w:tc>
          <w:tcPr>
            <w:tcW w:w="2461" w:type="dxa"/>
          </w:tcPr>
          <w:p w14:paraId="388F5BE6" w14:textId="68A68D6A" w:rsidR="00E11757" w:rsidRPr="00670582" w:rsidRDefault="00E11757" w:rsidP="00E1175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10" w:type="dxa"/>
          </w:tcPr>
          <w:p w14:paraId="6EC55A79" w14:textId="63163C15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8.80%)</w:t>
            </w:r>
          </w:p>
        </w:tc>
        <w:tc>
          <w:tcPr>
            <w:tcW w:w="1390" w:type="dxa"/>
          </w:tcPr>
          <w:p w14:paraId="242CBE95" w14:textId="49938D6E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66.66%)</w:t>
            </w:r>
          </w:p>
        </w:tc>
        <w:tc>
          <w:tcPr>
            <w:tcW w:w="895" w:type="dxa"/>
          </w:tcPr>
          <w:p w14:paraId="63981FE3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E0C256C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0497E6" w14:textId="557E5670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56.25%)</w:t>
            </w:r>
          </w:p>
        </w:tc>
        <w:tc>
          <w:tcPr>
            <w:tcW w:w="1477" w:type="dxa"/>
          </w:tcPr>
          <w:p w14:paraId="3244091B" w14:textId="1A8E2659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45F36" w:rsidRPr="00670582">
              <w:rPr>
                <w:rFonts w:ascii="Times New Roman" w:hAnsi="Times New Roman" w:cs="Times New Roman"/>
                <w:sz w:val="18"/>
                <w:szCs w:val="18"/>
              </w:rPr>
              <w:t>57.50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771E0D46" w14:textId="77777777" w:rsidR="00E11757" w:rsidRPr="00670582" w:rsidRDefault="00E11757" w:rsidP="00E11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670582" w14:paraId="0F2EF2E8" w14:textId="77777777" w:rsidTr="00C764FE">
        <w:trPr>
          <w:trHeight w:val="396"/>
          <w:jc w:val="center"/>
        </w:trPr>
        <w:tc>
          <w:tcPr>
            <w:tcW w:w="2461" w:type="dxa"/>
          </w:tcPr>
          <w:p w14:paraId="04D7CEA7" w14:textId="56FB2838" w:rsidR="00096B1B" w:rsidRPr="00670582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661F94A3" w14:textId="77777777" w:rsidR="00096B1B" w:rsidRPr="0067058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96255A" w14:textId="77777777" w:rsidR="00096B1B" w:rsidRPr="0067058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23DC5D" w14:textId="38F2B64A" w:rsidR="00096B1B" w:rsidRPr="00670582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DC9C07D" w14:textId="77777777" w:rsidR="00096B1B" w:rsidRPr="0067058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EA5A0B" w14:textId="77777777" w:rsidR="00096B1B" w:rsidRPr="0067058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8D41A5" w14:textId="77777777" w:rsidR="00096B1B" w:rsidRPr="0067058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21C3521" w14:textId="450D11E3" w:rsidR="00096B1B" w:rsidRPr="00670582" w:rsidRDefault="00296C58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</w:tr>
      <w:tr w:rsidR="00296C58" w:rsidRPr="00670582" w14:paraId="00106BEE" w14:textId="77777777" w:rsidTr="00C764FE">
        <w:trPr>
          <w:trHeight w:val="396"/>
          <w:jc w:val="center"/>
        </w:trPr>
        <w:tc>
          <w:tcPr>
            <w:tcW w:w="2461" w:type="dxa"/>
          </w:tcPr>
          <w:p w14:paraId="3B321A7C" w14:textId="7C42CB6D" w:rsidR="00296C58" w:rsidRPr="00670582" w:rsidRDefault="00296C58" w:rsidP="00296C5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10" w:type="dxa"/>
          </w:tcPr>
          <w:p w14:paraId="0C2ED1E7" w14:textId="292A3228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.33%)</w:t>
            </w:r>
          </w:p>
        </w:tc>
        <w:tc>
          <w:tcPr>
            <w:tcW w:w="1390" w:type="dxa"/>
          </w:tcPr>
          <w:p w14:paraId="7B375000" w14:textId="7358214A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6.08%)</w:t>
            </w:r>
          </w:p>
        </w:tc>
        <w:tc>
          <w:tcPr>
            <w:tcW w:w="895" w:type="dxa"/>
          </w:tcPr>
          <w:p w14:paraId="1404FBFA" w14:textId="77777777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434F8F" w14:textId="77777777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4FDB19" w14:textId="719E6547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1.25%)</w:t>
            </w:r>
          </w:p>
        </w:tc>
        <w:tc>
          <w:tcPr>
            <w:tcW w:w="1477" w:type="dxa"/>
          </w:tcPr>
          <w:p w14:paraId="6D94FFC2" w14:textId="2EA947EE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7.50%)</w:t>
            </w:r>
          </w:p>
        </w:tc>
        <w:tc>
          <w:tcPr>
            <w:tcW w:w="806" w:type="dxa"/>
          </w:tcPr>
          <w:p w14:paraId="08249FBB" w14:textId="77777777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C58" w:rsidRPr="00670582" w14:paraId="51FACD26" w14:textId="77777777" w:rsidTr="00C764FE">
        <w:trPr>
          <w:trHeight w:val="396"/>
          <w:jc w:val="center"/>
        </w:trPr>
        <w:tc>
          <w:tcPr>
            <w:tcW w:w="2461" w:type="dxa"/>
          </w:tcPr>
          <w:p w14:paraId="28BD37AE" w14:textId="29830D29" w:rsidR="00296C58" w:rsidRPr="00670582" w:rsidRDefault="00296C58" w:rsidP="00296C5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410" w:type="dxa"/>
          </w:tcPr>
          <w:p w14:paraId="7E0DE5CC" w14:textId="0A076B64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44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67.91%)</w:t>
            </w:r>
          </w:p>
        </w:tc>
        <w:tc>
          <w:tcPr>
            <w:tcW w:w="1390" w:type="dxa"/>
          </w:tcPr>
          <w:p w14:paraId="7635D045" w14:textId="12515A52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5.10%)</w:t>
            </w:r>
          </w:p>
        </w:tc>
        <w:tc>
          <w:tcPr>
            <w:tcW w:w="895" w:type="dxa"/>
          </w:tcPr>
          <w:p w14:paraId="0983EF5D" w14:textId="77777777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58285D9" w14:textId="77777777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559F1D" w14:textId="31E1AB02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1.25%)</w:t>
            </w:r>
          </w:p>
        </w:tc>
        <w:tc>
          <w:tcPr>
            <w:tcW w:w="1477" w:type="dxa"/>
          </w:tcPr>
          <w:p w14:paraId="3EC5E7BD" w14:textId="1956AFFF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51.25%)</w:t>
            </w:r>
          </w:p>
        </w:tc>
        <w:tc>
          <w:tcPr>
            <w:tcW w:w="806" w:type="dxa"/>
          </w:tcPr>
          <w:p w14:paraId="49580D15" w14:textId="77777777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C58" w:rsidRPr="00670582" w14:paraId="48141E3E" w14:textId="77777777" w:rsidTr="00C764FE">
        <w:trPr>
          <w:trHeight w:val="396"/>
          <w:jc w:val="center"/>
        </w:trPr>
        <w:tc>
          <w:tcPr>
            <w:tcW w:w="2461" w:type="dxa"/>
          </w:tcPr>
          <w:p w14:paraId="4176B7F4" w14:textId="239C9B6A" w:rsidR="00296C58" w:rsidRPr="00670582" w:rsidRDefault="00296C58" w:rsidP="00296C5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2</w:t>
            </w:r>
          </w:p>
        </w:tc>
        <w:tc>
          <w:tcPr>
            <w:tcW w:w="1410" w:type="dxa"/>
          </w:tcPr>
          <w:p w14:paraId="027BF2AC" w14:textId="45F530DA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7.76%)</w:t>
            </w:r>
          </w:p>
        </w:tc>
        <w:tc>
          <w:tcPr>
            <w:tcW w:w="1390" w:type="dxa"/>
          </w:tcPr>
          <w:p w14:paraId="68195A98" w14:textId="2DD49863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8.82%)</w:t>
            </w:r>
          </w:p>
        </w:tc>
        <w:tc>
          <w:tcPr>
            <w:tcW w:w="895" w:type="dxa"/>
          </w:tcPr>
          <w:p w14:paraId="2FB55635" w14:textId="77777777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AB909B1" w14:textId="77777777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B5AE5C" w14:textId="127FB024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7.50%)</w:t>
            </w:r>
          </w:p>
        </w:tc>
        <w:tc>
          <w:tcPr>
            <w:tcW w:w="1477" w:type="dxa"/>
          </w:tcPr>
          <w:p w14:paraId="5FEEB7D7" w14:textId="760FBC64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11.25%)</w:t>
            </w:r>
          </w:p>
        </w:tc>
        <w:tc>
          <w:tcPr>
            <w:tcW w:w="806" w:type="dxa"/>
          </w:tcPr>
          <w:p w14:paraId="640FAAB0" w14:textId="77777777" w:rsidR="00296C58" w:rsidRPr="00670582" w:rsidRDefault="00296C58" w:rsidP="00296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670582" w14:paraId="40E895B6" w14:textId="77777777" w:rsidTr="00C764FE">
        <w:trPr>
          <w:trHeight w:val="396"/>
          <w:jc w:val="center"/>
        </w:trPr>
        <w:tc>
          <w:tcPr>
            <w:tcW w:w="2461" w:type="dxa"/>
          </w:tcPr>
          <w:p w14:paraId="3EBA774E" w14:textId="56754388" w:rsidR="00096B1B" w:rsidRPr="00670582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0" w:type="dxa"/>
          </w:tcPr>
          <w:p w14:paraId="127FBCC9" w14:textId="77777777" w:rsidR="00096B1B" w:rsidRPr="0067058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97A2F81" w14:textId="77777777" w:rsidR="00096B1B" w:rsidRPr="0067058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7D4273" w14:textId="3775990A" w:rsidR="00096B1B" w:rsidRPr="00670582" w:rsidRDefault="00187070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336B26C5" w14:textId="77777777" w:rsidR="00096B1B" w:rsidRPr="0067058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BB2A1C" w14:textId="77777777" w:rsidR="00096B1B" w:rsidRPr="0067058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74B4625" w14:textId="77777777" w:rsidR="00096B1B" w:rsidRPr="0067058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DCEC857" w14:textId="7D00F2B2" w:rsidR="00096B1B" w:rsidRPr="00670582" w:rsidRDefault="00586D08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16470" w:rsidRPr="00670582" w14:paraId="59F9D02C" w14:textId="77777777" w:rsidTr="00C764FE">
        <w:trPr>
          <w:trHeight w:val="396"/>
          <w:jc w:val="center"/>
        </w:trPr>
        <w:tc>
          <w:tcPr>
            <w:tcW w:w="2461" w:type="dxa"/>
          </w:tcPr>
          <w:p w14:paraId="66662672" w14:textId="6BAC94DE" w:rsidR="00116470" w:rsidRPr="00670582" w:rsidRDefault="00116470" w:rsidP="0011647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0" w:type="dxa"/>
          </w:tcPr>
          <w:p w14:paraId="77DDBDD0" w14:textId="1635B7FC" w:rsidR="00116470" w:rsidRPr="00670582" w:rsidRDefault="00116470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002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57B60" w:rsidRPr="00670582">
              <w:rPr>
                <w:rFonts w:ascii="Times New Roman" w:hAnsi="Times New Roman" w:cs="Times New Roman"/>
                <w:sz w:val="18"/>
                <w:szCs w:val="18"/>
              </w:rPr>
              <w:t>47.15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0C7C75B" w14:textId="0F29C284" w:rsidR="00116470" w:rsidRPr="00670582" w:rsidRDefault="00116470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="00657B60" w:rsidRPr="00670582">
              <w:rPr>
                <w:rFonts w:ascii="Times New Roman" w:hAnsi="Times New Roman" w:cs="Times New Roman"/>
                <w:sz w:val="18"/>
                <w:szCs w:val="18"/>
              </w:rPr>
              <w:t>(99.02%)</w:t>
            </w:r>
          </w:p>
        </w:tc>
        <w:tc>
          <w:tcPr>
            <w:tcW w:w="895" w:type="dxa"/>
          </w:tcPr>
          <w:p w14:paraId="5B37AC06" w14:textId="77777777" w:rsidR="00116470" w:rsidRPr="00670582" w:rsidRDefault="00116470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CF4457" w14:textId="77777777" w:rsidR="00116470" w:rsidRPr="00670582" w:rsidRDefault="00116470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D6F23" w14:textId="370826A2" w:rsidR="00116470" w:rsidRPr="00670582" w:rsidRDefault="00DC4734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78(97.50%)</w:t>
            </w:r>
          </w:p>
        </w:tc>
        <w:tc>
          <w:tcPr>
            <w:tcW w:w="1477" w:type="dxa"/>
          </w:tcPr>
          <w:p w14:paraId="721D47AA" w14:textId="3D8F6444" w:rsidR="00116470" w:rsidRPr="00670582" w:rsidRDefault="00DC4734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116470" w:rsidRPr="006705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98.75</w:t>
            </w:r>
            <w:r w:rsidR="00116470" w:rsidRPr="0067058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8532D32" w14:textId="77777777" w:rsidR="00116470" w:rsidRPr="00670582" w:rsidRDefault="00116470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6470" w:rsidRPr="00670582" w14:paraId="4C4E17C6" w14:textId="77777777" w:rsidTr="00C764FE">
        <w:trPr>
          <w:trHeight w:val="396"/>
          <w:jc w:val="center"/>
        </w:trPr>
        <w:tc>
          <w:tcPr>
            <w:tcW w:w="2461" w:type="dxa"/>
          </w:tcPr>
          <w:p w14:paraId="296B33F8" w14:textId="56D7E808" w:rsidR="00116470" w:rsidRPr="00670582" w:rsidRDefault="00116470" w:rsidP="0011647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10B57D99" w14:textId="5F61EE34" w:rsidR="00116470" w:rsidRPr="00670582" w:rsidRDefault="00116470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  <w:r w:rsidR="00657B60" w:rsidRPr="00670582">
              <w:rPr>
                <w:rFonts w:ascii="Times New Roman" w:hAnsi="Times New Roman" w:cs="Times New Roman"/>
                <w:sz w:val="18"/>
                <w:szCs w:val="18"/>
              </w:rPr>
              <w:t>(52.85%)</w:t>
            </w:r>
          </w:p>
        </w:tc>
        <w:tc>
          <w:tcPr>
            <w:tcW w:w="1390" w:type="dxa"/>
          </w:tcPr>
          <w:p w14:paraId="1DA01B85" w14:textId="03648D3E" w:rsidR="00116470" w:rsidRPr="00670582" w:rsidRDefault="00116470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7B60" w:rsidRPr="00670582">
              <w:rPr>
                <w:rFonts w:ascii="Times New Roman" w:hAnsi="Times New Roman" w:cs="Times New Roman"/>
                <w:sz w:val="18"/>
                <w:szCs w:val="18"/>
              </w:rPr>
              <w:t>(0.98%)</w:t>
            </w:r>
          </w:p>
        </w:tc>
        <w:tc>
          <w:tcPr>
            <w:tcW w:w="895" w:type="dxa"/>
          </w:tcPr>
          <w:p w14:paraId="224C74FE" w14:textId="77777777" w:rsidR="00116470" w:rsidRPr="00670582" w:rsidRDefault="00116470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A30E62C" w14:textId="77777777" w:rsidR="00116470" w:rsidRPr="00670582" w:rsidRDefault="00116470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FB2523" w14:textId="32F68A2F" w:rsidR="00116470" w:rsidRPr="00670582" w:rsidRDefault="00DC4734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(2.50%)</w:t>
            </w:r>
          </w:p>
        </w:tc>
        <w:tc>
          <w:tcPr>
            <w:tcW w:w="1477" w:type="dxa"/>
          </w:tcPr>
          <w:p w14:paraId="6DCC92EB" w14:textId="3BC01F60" w:rsidR="00116470" w:rsidRPr="00670582" w:rsidRDefault="00DC4734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(1.25%)</w:t>
            </w:r>
          </w:p>
        </w:tc>
        <w:tc>
          <w:tcPr>
            <w:tcW w:w="806" w:type="dxa"/>
          </w:tcPr>
          <w:p w14:paraId="5C2D2E17" w14:textId="77777777" w:rsidR="00116470" w:rsidRPr="00670582" w:rsidRDefault="00116470" w:rsidP="001164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670582" w14:paraId="135550AA" w14:textId="77777777" w:rsidTr="00C764FE">
        <w:trPr>
          <w:trHeight w:val="396"/>
          <w:jc w:val="center"/>
        </w:trPr>
        <w:tc>
          <w:tcPr>
            <w:tcW w:w="2461" w:type="dxa"/>
          </w:tcPr>
          <w:p w14:paraId="1ED56814" w14:textId="12D46B04" w:rsidR="005975B6" w:rsidRPr="00670582" w:rsidRDefault="000E77A8" w:rsidP="005975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7C069C02" w14:textId="77777777" w:rsidR="005975B6" w:rsidRPr="00670582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49BE347" w14:textId="77777777" w:rsidR="005975B6" w:rsidRPr="00670582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6AD9A9" w14:textId="557887B9" w:rsidR="005975B6" w:rsidRPr="00670582" w:rsidRDefault="005013AA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1" w:type="dxa"/>
          </w:tcPr>
          <w:p w14:paraId="1D2CEB15" w14:textId="0E06E466" w:rsidR="005975B6" w:rsidRPr="00670582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43516E" w14:textId="77777777" w:rsidR="005975B6" w:rsidRPr="00670582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497C9C5" w14:textId="77777777" w:rsidR="005975B6" w:rsidRPr="00670582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E24581E" w14:textId="3D93F266" w:rsidR="005975B6" w:rsidRPr="00670582" w:rsidRDefault="0015315A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</w:tr>
      <w:tr w:rsidR="0015315A" w:rsidRPr="00670582" w14:paraId="365E9334" w14:textId="77777777" w:rsidTr="00C764FE">
        <w:trPr>
          <w:trHeight w:val="396"/>
          <w:jc w:val="center"/>
        </w:trPr>
        <w:tc>
          <w:tcPr>
            <w:tcW w:w="2461" w:type="dxa"/>
          </w:tcPr>
          <w:p w14:paraId="4B045476" w14:textId="5DE42918" w:rsidR="0015315A" w:rsidRPr="00670582" w:rsidRDefault="0015315A" w:rsidP="0015315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00291062" w14:textId="1BCCFA8D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116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52.52%)</w:t>
            </w:r>
          </w:p>
        </w:tc>
        <w:tc>
          <w:tcPr>
            <w:tcW w:w="1390" w:type="dxa"/>
          </w:tcPr>
          <w:p w14:paraId="42662717" w14:textId="6653D0EC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58.82%)</w:t>
            </w:r>
          </w:p>
        </w:tc>
        <w:tc>
          <w:tcPr>
            <w:tcW w:w="895" w:type="dxa"/>
          </w:tcPr>
          <w:p w14:paraId="63F66CA1" w14:textId="0667C973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B24B74" w14:textId="3974D6D3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05A1B7" w14:textId="49BCDD7D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51.25%)</w:t>
            </w:r>
          </w:p>
        </w:tc>
        <w:tc>
          <w:tcPr>
            <w:tcW w:w="1477" w:type="dxa"/>
          </w:tcPr>
          <w:p w14:paraId="5119DDFE" w14:textId="68F6ACEB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55.00%)</w:t>
            </w:r>
          </w:p>
        </w:tc>
        <w:tc>
          <w:tcPr>
            <w:tcW w:w="806" w:type="dxa"/>
          </w:tcPr>
          <w:p w14:paraId="6866447E" w14:textId="44CDD20D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315A" w:rsidRPr="00670582" w14:paraId="4BD37228" w14:textId="77777777" w:rsidTr="00C764FE">
        <w:trPr>
          <w:trHeight w:val="396"/>
          <w:jc w:val="center"/>
        </w:trPr>
        <w:tc>
          <w:tcPr>
            <w:tcW w:w="2461" w:type="dxa"/>
          </w:tcPr>
          <w:p w14:paraId="65420E46" w14:textId="299385FC" w:rsidR="0015315A" w:rsidRPr="00670582" w:rsidRDefault="0015315A" w:rsidP="0015315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322A9236" w14:textId="42B8F8F2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6.87%)</w:t>
            </w:r>
          </w:p>
        </w:tc>
        <w:tc>
          <w:tcPr>
            <w:tcW w:w="1390" w:type="dxa"/>
          </w:tcPr>
          <w:p w14:paraId="2637E1FC" w14:textId="3D92F978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8.24%)</w:t>
            </w:r>
          </w:p>
        </w:tc>
        <w:tc>
          <w:tcPr>
            <w:tcW w:w="895" w:type="dxa"/>
          </w:tcPr>
          <w:p w14:paraId="48E53525" w14:textId="56A7FA52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C34B9EA" w14:textId="52623837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CD07F2" w14:textId="4D262D56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6.25%)</w:t>
            </w:r>
          </w:p>
        </w:tc>
        <w:tc>
          <w:tcPr>
            <w:tcW w:w="1477" w:type="dxa"/>
          </w:tcPr>
          <w:p w14:paraId="2DB6A2C3" w14:textId="7F95965C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41.25%)</w:t>
            </w:r>
          </w:p>
        </w:tc>
        <w:tc>
          <w:tcPr>
            <w:tcW w:w="806" w:type="dxa"/>
          </w:tcPr>
          <w:p w14:paraId="528ED021" w14:textId="2700294C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315A" w:rsidRPr="00670582" w14:paraId="069C96AE" w14:textId="77777777" w:rsidTr="00C764FE">
        <w:trPr>
          <w:trHeight w:val="396"/>
          <w:jc w:val="center"/>
        </w:trPr>
        <w:tc>
          <w:tcPr>
            <w:tcW w:w="2461" w:type="dxa"/>
          </w:tcPr>
          <w:p w14:paraId="09CF3F27" w14:textId="45639DEF" w:rsidR="0015315A" w:rsidRPr="00670582" w:rsidRDefault="0015315A" w:rsidP="0015315A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EB66DBE" w14:textId="540441B2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0.61%)</w:t>
            </w:r>
          </w:p>
        </w:tc>
        <w:tc>
          <w:tcPr>
            <w:tcW w:w="1390" w:type="dxa"/>
          </w:tcPr>
          <w:p w14:paraId="679D032A" w14:textId="5EBE8035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.94%)</w:t>
            </w:r>
          </w:p>
        </w:tc>
        <w:tc>
          <w:tcPr>
            <w:tcW w:w="895" w:type="dxa"/>
          </w:tcPr>
          <w:p w14:paraId="0D8F46E4" w14:textId="053B08D0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C9F4A21" w14:textId="1D136E79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EBC1C3" w14:textId="6CBB4B6A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2.50%)</w:t>
            </w:r>
          </w:p>
        </w:tc>
        <w:tc>
          <w:tcPr>
            <w:tcW w:w="1477" w:type="dxa"/>
          </w:tcPr>
          <w:p w14:paraId="10750D4A" w14:textId="2706B577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70582">
              <w:rPr>
                <w:rFonts w:ascii="Times New Roman" w:hAnsi="Times New Roman" w:cs="Times New Roman"/>
                <w:sz w:val="18"/>
                <w:szCs w:val="18"/>
              </w:rPr>
              <w:t>(3.75%)</w:t>
            </w:r>
          </w:p>
        </w:tc>
        <w:tc>
          <w:tcPr>
            <w:tcW w:w="806" w:type="dxa"/>
          </w:tcPr>
          <w:p w14:paraId="758B933E" w14:textId="4C3D03A7" w:rsidR="0015315A" w:rsidRPr="00670582" w:rsidRDefault="0015315A" w:rsidP="00153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D72424" w14:textId="457A7485" w:rsidR="005E6B8E" w:rsidRPr="00670582" w:rsidRDefault="000E77A8">
      <w:pPr>
        <w:rPr>
          <w:rFonts w:ascii="Times New Roman" w:hAnsi="Times New Roman" w:cs="Times New Roman"/>
          <w:sz w:val="18"/>
          <w:szCs w:val="18"/>
        </w:rPr>
      </w:pPr>
      <w:r w:rsidRPr="00670582">
        <w:rPr>
          <w:rFonts w:ascii="Times New Roman" w:hAnsi="Times New Roman" w:cs="Times New Roman"/>
          <w:sz w:val="18"/>
          <w:szCs w:val="18"/>
        </w:rPr>
        <w:t>Abbreviations PSM: Propensity score matching; RNE: Regional nodes examined</w:t>
      </w:r>
    </w:p>
    <w:sectPr w:rsidR="005E6B8E" w:rsidRPr="00670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F7C72" w14:textId="77777777" w:rsidR="0053319D" w:rsidRDefault="0053319D" w:rsidP="005E6B8E">
      <w:r>
        <w:separator/>
      </w:r>
    </w:p>
  </w:endnote>
  <w:endnote w:type="continuationSeparator" w:id="0">
    <w:p w14:paraId="54AB61FA" w14:textId="77777777" w:rsidR="0053319D" w:rsidRDefault="0053319D" w:rsidP="005E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88C2B" w14:textId="77777777" w:rsidR="0053319D" w:rsidRDefault="0053319D" w:rsidP="005E6B8E">
      <w:r>
        <w:separator/>
      </w:r>
    </w:p>
  </w:footnote>
  <w:footnote w:type="continuationSeparator" w:id="0">
    <w:p w14:paraId="271BF720" w14:textId="77777777" w:rsidR="0053319D" w:rsidRDefault="0053319D" w:rsidP="005E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62"/>
    <w:rsid w:val="0000761F"/>
    <w:rsid w:val="00010A84"/>
    <w:rsid w:val="000226DF"/>
    <w:rsid w:val="00032CAD"/>
    <w:rsid w:val="00051540"/>
    <w:rsid w:val="00096B1B"/>
    <w:rsid w:val="000A0B85"/>
    <w:rsid w:val="000D7E36"/>
    <w:rsid w:val="000E690E"/>
    <w:rsid w:val="000E77A8"/>
    <w:rsid w:val="000F29DB"/>
    <w:rsid w:val="00102603"/>
    <w:rsid w:val="00116470"/>
    <w:rsid w:val="0015315A"/>
    <w:rsid w:val="00187070"/>
    <w:rsid w:val="001A0A89"/>
    <w:rsid w:val="001A70D3"/>
    <w:rsid w:val="001E06D8"/>
    <w:rsid w:val="001F35A3"/>
    <w:rsid w:val="002015CA"/>
    <w:rsid w:val="00217BE8"/>
    <w:rsid w:val="002555EE"/>
    <w:rsid w:val="00257133"/>
    <w:rsid w:val="00277260"/>
    <w:rsid w:val="00296C58"/>
    <w:rsid w:val="002B64ED"/>
    <w:rsid w:val="0030044B"/>
    <w:rsid w:val="003007A7"/>
    <w:rsid w:val="00331794"/>
    <w:rsid w:val="00340622"/>
    <w:rsid w:val="00353002"/>
    <w:rsid w:val="00361C33"/>
    <w:rsid w:val="003B0461"/>
    <w:rsid w:val="003C39E6"/>
    <w:rsid w:val="003E72B6"/>
    <w:rsid w:val="00403437"/>
    <w:rsid w:val="00416307"/>
    <w:rsid w:val="004645BB"/>
    <w:rsid w:val="00464826"/>
    <w:rsid w:val="00470CBF"/>
    <w:rsid w:val="0049146B"/>
    <w:rsid w:val="004B0389"/>
    <w:rsid w:val="004C2CE4"/>
    <w:rsid w:val="004C5DDD"/>
    <w:rsid w:val="004C6013"/>
    <w:rsid w:val="004D0EAB"/>
    <w:rsid w:val="004D1AD3"/>
    <w:rsid w:val="004E5F3E"/>
    <w:rsid w:val="005013AA"/>
    <w:rsid w:val="0053319D"/>
    <w:rsid w:val="0054562A"/>
    <w:rsid w:val="005577DB"/>
    <w:rsid w:val="005608D9"/>
    <w:rsid w:val="00570BB6"/>
    <w:rsid w:val="00581A5B"/>
    <w:rsid w:val="00586D08"/>
    <w:rsid w:val="005918A9"/>
    <w:rsid w:val="005975B6"/>
    <w:rsid w:val="005E6B8E"/>
    <w:rsid w:val="00604F6C"/>
    <w:rsid w:val="00630EB8"/>
    <w:rsid w:val="00634E59"/>
    <w:rsid w:val="00645F36"/>
    <w:rsid w:val="006525E0"/>
    <w:rsid w:val="00657B60"/>
    <w:rsid w:val="00670582"/>
    <w:rsid w:val="00690DDC"/>
    <w:rsid w:val="006D0AA1"/>
    <w:rsid w:val="006D37E2"/>
    <w:rsid w:val="006F05F4"/>
    <w:rsid w:val="006F6030"/>
    <w:rsid w:val="0070051F"/>
    <w:rsid w:val="00711FDA"/>
    <w:rsid w:val="0073257E"/>
    <w:rsid w:val="00776DEA"/>
    <w:rsid w:val="007E5E62"/>
    <w:rsid w:val="008138D6"/>
    <w:rsid w:val="00823A8B"/>
    <w:rsid w:val="008713B6"/>
    <w:rsid w:val="008840CA"/>
    <w:rsid w:val="0089773B"/>
    <w:rsid w:val="00897D0A"/>
    <w:rsid w:val="008D4B68"/>
    <w:rsid w:val="008D6F1C"/>
    <w:rsid w:val="008E0943"/>
    <w:rsid w:val="008E424B"/>
    <w:rsid w:val="0092062E"/>
    <w:rsid w:val="00946A32"/>
    <w:rsid w:val="00951AC9"/>
    <w:rsid w:val="00955A5B"/>
    <w:rsid w:val="0098222B"/>
    <w:rsid w:val="00987A86"/>
    <w:rsid w:val="009B50F8"/>
    <w:rsid w:val="009D4E91"/>
    <w:rsid w:val="00A23D08"/>
    <w:rsid w:val="00A63EB1"/>
    <w:rsid w:val="00A852C2"/>
    <w:rsid w:val="00B0057D"/>
    <w:rsid w:val="00B12064"/>
    <w:rsid w:val="00B15411"/>
    <w:rsid w:val="00B6540A"/>
    <w:rsid w:val="00B74ABA"/>
    <w:rsid w:val="00B874AD"/>
    <w:rsid w:val="00BE74E8"/>
    <w:rsid w:val="00C111FB"/>
    <w:rsid w:val="00C16EC7"/>
    <w:rsid w:val="00C26F39"/>
    <w:rsid w:val="00C60F4D"/>
    <w:rsid w:val="00C764FE"/>
    <w:rsid w:val="00C86B83"/>
    <w:rsid w:val="00C905DD"/>
    <w:rsid w:val="00CB22D8"/>
    <w:rsid w:val="00CB6853"/>
    <w:rsid w:val="00CD0CB3"/>
    <w:rsid w:val="00D14590"/>
    <w:rsid w:val="00D33D51"/>
    <w:rsid w:val="00D44E2E"/>
    <w:rsid w:val="00D50FFC"/>
    <w:rsid w:val="00D851EA"/>
    <w:rsid w:val="00D9501F"/>
    <w:rsid w:val="00DA492C"/>
    <w:rsid w:val="00DC05AA"/>
    <w:rsid w:val="00DC4734"/>
    <w:rsid w:val="00DD4811"/>
    <w:rsid w:val="00DF438C"/>
    <w:rsid w:val="00E11757"/>
    <w:rsid w:val="00E21B5E"/>
    <w:rsid w:val="00E6764F"/>
    <w:rsid w:val="00E77FDF"/>
    <w:rsid w:val="00EC1B36"/>
    <w:rsid w:val="00EC4730"/>
    <w:rsid w:val="00EF3218"/>
    <w:rsid w:val="00EF7E80"/>
    <w:rsid w:val="00F33479"/>
    <w:rsid w:val="00F65E6E"/>
    <w:rsid w:val="00F809B1"/>
    <w:rsid w:val="00F876D6"/>
    <w:rsid w:val="00F9577E"/>
    <w:rsid w:val="00FA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ADD28"/>
  <w15:chartTrackingRefBased/>
  <w15:docId w15:val="{46C33459-FE5E-4901-AE83-592B83D0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B8E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B8E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B8E"/>
    <w:rPr>
      <w:sz w:val="18"/>
      <w:szCs w:val="18"/>
    </w:rPr>
  </w:style>
  <w:style w:type="table" w:styleId="a7">
    <w:name w:val="Table Grid"/>
    <w:basedOn w:val="a1"/>
    <w:uiPriority w:val="39"/>
    <w:rsid w:val="005E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23</cp:revision>
  <dcterms:created xsi:type="dcterms:W3CDTF">2021-10-14T10:09:00Z</dcterms:created>
  <dcterms:modified xsi:type="dcterms:W3CDTF">2021-10-14T11:11:00Z</dcterms:modified>
</cp:coreProperties>
</file>